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4901D" w14:textId="705E01CD" w:rsidR="00BC324C" w:rsidRDefault="00BB7C0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1781021" wp14:editId="6104AAD5">
            <wp:extent cx="5274310" cy="4037965"/>
            <wp:effectExtent l="0" t="0" r="2540" b="635"/>
            <wp:docPr id="1256350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50508" name="图片 12563505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993BD" w14:textId="04448A52" w:rsidR="00BB7C06" w:rsidRDefault="00BB7C06">
      <w:r w:rsidRPr="00BB7C06">
        <w:rPr>
          <w:b/>
          <w:bCs/>
        </w:rPr>
        <w:t xml:space="preserve">Figure </w:t>
      </w:r>
      <w:r>
        <w:rPr>
          <w:rFonts w:hint="eastAsia"/>
          <w:b/>
          <w:bCs/>
        </w:rPr>
        <w:t>S1</w:t>
      </w:r>
      <w:r w:rsidRPr="00BB7C06">
        <w:rPr>
          <w:b/>
          <w:bCs/>
        </w:rPr>
        <w:t>. Distribution of PVS-CSO grades in HCs and TLE-HS.</w:t>
      </w:r>
      <w:r w:rsidRPr="00BB7C06">
        <w:t xml:space="preserve"> PVS in the centrum semiovale was rated using the Potter visual rating scale (grades 1–4). Group differences in grade distribution were assessed using Pearson’s chi-square test (χ²</w:t>
      </w:r>
      <w:r>
        <w:rPr>
          <w:rFonts w:hint="eastAsia"/>
        </w:rPr>
        <w:t xml:space="preserve"> </w:t>
      </w:r>
      <w:r w:rsidRPr="00BB7C06">
        <w:t>(3)</w:t>
      </w:r>
      <w:r>
        <w:rPr>
          <w:rFonts w:hint="eastAsia"/>
        </w:rPr>
        <w:t xml:space="preserve"> </w:t>
      </w:r>
      <w:r w:rsidRPr="00BB7C06">
        <w:t>=</w:t>
      </w:r>
      <w:r>
        <w:rPr>
          <w:rFonts w:hint="eastAsia"/>
        </w:rPr>
        <w:t xml:space="preserve"> </w:t>
      </w:r>
      <w:r w:rsidRPr="00BB7C06">
        <w:t>15.21, p=0.0016; n=80 per group).</w:t>
      </w:r>
      <w:r w:rsidR="002E7A5C">
        <w:t xml:space="preserve"> </w:t>
      </w:r>
    </w:p>
    <w:p w14:paraId="520F558E" w14:textId="10E456F7" w:rsidR="001640F2" w:rsidRPr="001640F2" w:rsidRDefault="001640F2">
      <w:pPr>
        <w:rPr>
          <w:rFonts w:hint="eastAsia"/>
        </w:rPr>
      </w:pPr>
      <w:r w:rsidRPr="001640F2">
        <w:rPr>
          <w:rFonts w:hint="eastAsia"/>
        </w:rPr>
        <w:t>TLE-HS, temporal lobe epilepsy with hippocampal sclerosis</w:t>
      </w:r>
      <w:r>
        <w:rPr>
          <w:rFonts w:hint="eastAsia"/>
        </w:rPr>
        <w:t>;</w:t>
      </w:r>
      <w:r w:rsidRPr="001640F2">
        <w:t xml:space="preserve"> </w:t>
      </w:r>
      <w:r>
        <w:t>HC, healthy control;</w:t>
      </w:r>
      <w:r w:rsidRPr="001640F2">
        <w:t xml:space="preserve"> </w:t>
      </w:r>
      <w:r>
        <w:t xml:space="preserve">PVS-CSO, perivascular spaces in the centrum </w:t>
      </w:r>
      <w:proofErr w:type="spellStart"/>
      <w:r>
        <w:t>semiovale</w:t>
      </w:r>
      <w:proofErr w:type="spellEnd"/>
      <w:r>
        <w:rPr>
          <w:rFonts w:hint="eastAsia"/>
        </w:rPr>
        <w:t>.</w:t>
      </w:r>
    </w:p>
    <w:sectPr w:rsidR="001640F2" w:rsidRPr="00164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4AE71" w14:textId="77777777" w:rsidR="00A66AD8" w:rsidRDefault="00A66AD8" w:rsidP="00BB7C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C3E623" w14:textId="77777777" w:rsidR="00A66AD8" w:rsidRDefault="00A66AD8" w:rsidP="00BB7C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E1FE3" w14:textId="77777777" w:rsidR="00A66AD8" w:rsidRDefault="00A66AD8" w:rsidP="00BB7C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F63EA2" w14:textId="77777777" w:rsidR="00A66AD8" w:rsidRDefault="00A66AD8" w:rsidP="00BB7C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E4B79"/>
    <w:multiLevelType w:val="multilevel"/>
    <w:tmpl w:val="3BAE4B79"/>
    <w:lvl w:ilvl="0">
      <w:start w:val="1"/>
      <w:numFmt w:val="upperLetter"/>
      <w:lvlText w:val="(%1)"/>
      <w:lvlJc w:val="left"/>
      <w:pPr>
        <w:ind w:left="413" w:hanging="41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8100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22"/>
    <w:rsid w:val="001640F2"/>
    <w:rsid w:val="002E7A5C"/>
    <w:rsid w:val="00316319"/>
    <w:rsid w:val="003E7A14"/>
    <w:rsid w:val="006A30A7"/>
    <w:rsid w:val="007666E2"/>
    <w:rsid w:val="008C3FE8"/>
    <w:rsid w:val="00A66AD8"/>
    <w:rsid w:val="00BB7C06"/>
    <w:rsid w:val="00BC324C"/>
    <w:rsid w:val="00C8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1A9277"/>
  <w15:chartTrackingRefBased/>
  <w15:docId w15:val="{E087E1BA-014F-4D62-B2AF-81D18177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0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6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6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62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6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6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6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06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0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0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06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06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06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06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06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06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06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0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6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0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06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6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06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0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06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06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C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C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C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5</Characters>
  <Application>Microsoft Office Word</Application>
  <DocSecurity>0</DocSecurity>
  <Lines>6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peng kuang</dc:creator>
  <cp:keywords/>
  <dc:description/>
  <cp:lastModifiedBy>yingpeng kuang</cp:lastModifiedBy>
  <cp:revision>2</cp:revision>
  <dcterms:created xsi:type="dcterms:W3CDTF">2026-01-12T00:46:00Z</dcterms:created>
  <dcterms:modified xsi:type="dcterms:W3CDTF">2026-01-12T00:46:00Z</dcterms:modified>
</cp:coreProperties>
</file>